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4F96" w:rsidRDefault="00614F96" w:rsidP="00FA7D97">
      <w:pPr>
        <w:rPr>
          <w:rFonts w:ascii="Times New Roman" w:hAnsi="Times New Roman" w:cs="Times New Roman"/>
          <w:b/>
          <w:sz w:val="24"/>
        </w:rPr>
      </w:pPr>
    </w:p>
    <w:p w:rsidR="00AD1479" w:rsidRPr="004718CF" w:rsidRDefault="00F30C46" w:rsidP="00AD1479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718CF">
        <w:rPr>
          <w:rFonts w:ascii="Times New Roman" w:hAnsi="Times New Roman" w:cs="Times New Roman"/>
          <w:b/>
          <w:sz w:val="24"/>
        </w:rPr>
        <w:t>Table</w:t>
      </w:r>
      <w:r w:rsidR="003F40B9">
        <w:rPr>
          <w:rFonts w:ascii="Times New Roman" w:hAnsi="Times New Roman" w:cs="Times New Roman"/>
          <w:b/>
          <w:sz w:val="24"/>
        </w:rPr>
        <w:t xml:space="preserve"> S2</w:t>
      </w:r>
      <w:r w:rsidRPr="004718CF">
        <w:rPr>
          <w:rFonts w:ascii="Times New Roman" w:hAnsi="Times New Roman" w:cs="Times New Roman"/>
          <w:b/>
          <w:sz w:val="24"/>
        </w:rPr>
        <w:t xml:space="preserve">: </w:t>
      </w:r>
      <w:r w:rsidR="00AD1479" w:rsidRPr="004718CF">
        <w:rPr>
          <w:rFonts w:ascii="Times New Roman" w:hAnsi="Times New Roman" w:cs="Times New Roman"/>
          <w:b/>
          <w:sz w:val="24"/>
          <w:szCs w:val="24"/>
        </w:rPr>
        <w:t xml:space="preserve">Identified proteins showing ≥1.5 fold </w:t>
      </w:r>
      <w:r w:rsidR="006D4C40">
        <w:rPr>
          <w:rFonts w:ascii="Times New Roman" w:hAnsi="Times New Roman" w:cs="Times New Roman"/>
          <w:b/>
          <w:sz w:val="24"/>
          <w:szCs w:val="24"/>
        </w:rPr>
        <w:t xml:space="preserve">change </w:t>
      </w:r>
      <w:r w:rsidR="00AD1479" w:rsidRPr="004718CF">
        <w:rPr>
          <w:rFonts w:ascii="Times New Roman" w:hAnsi="Times New Roman" w:cs="Times New Roman"/>
          <w:b/>
          <w:sz w:val="24"/>
          <w:szCs w:val="24"/>
        </w:rPr>
        <w:t>between AIA and Healthy</w:t>
      </w:r>
      <w:r w:rsidR="006D4C40">
        <w:rPr>
          <w:rFonts w:ascii="Times New Roman" w:hAnsi="Times New Roman" w:cs="Times New Roman"/>
          <w:b/>
          <w:sz w:val="24"/>
          <w:szCs w:val="24"/>
        </w:rPr>
        <w:t xml:space="preserve"> study groups</w:t>
      </w:r>
      <w:r w:rsidR="00AD1479" w:rsidRPr="004718C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pPr w:leftFromText="180" w:rightFromText="180" w:vertAnchor="text" w:horzAnchor="margin" w:tblpX="378" w:tblpY="1746"/>
        <w:tblOverlap w:val="never"/>
        <w:tblW w:w="937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1548"/>
        <w:gridCol w:w="5670"/>
        <w:gridCol w:w="2160"/>
      </w:tblGrid>
      <w:tr w:rsidR="00AD1479" w:rsidRPr="00760D44" w:rsidTr="00930B0D">
        <w:trPr>
          <w:trHeight w:val="68"/>
        </w:trPr>
        <w:tc>
          <w:tcPr>
            <w:tcW w:w="1548" w:type="dxa"/>
            <w:shd w:val="clear" w:color="auto" w:fill="auto"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60D44">
              <w:rPr>
                <w:rFonts w:ascii="Times New Roman" w:eastAsia="Times New Roman" w:hAnsi="Times New Roman" w:cs="Times New Roman"/>
                <w:b/>
              </w:rPr>
              <w:t>Accession</w:t>
            </w:r>
          </w:p>
        </w:tc>
        <w:tc>
          <w:tcPr>
            <w:tcW w:w="5670" w:type="dxa"/>
            <w:shd w:val="clear" w:color="auto" w:fill="auto"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</w:rPr>
            </w:pPr>
            <w:r w:rsidRPr="00760D44">
              <w:rPr>
                <w:rFonts w:ascii="Times New Roman" w:eastAsia="Times New Roman" w:hAnsi="Times New Roman" w:cs="Times New Roman"/>
                <w:b/>
              </w:rPr>
              <w:t>Ratio</w:t>
            </w:r>
            <w:r>
              <w:rPr>
                <w:rFonts w:ascii="Times New Roman" w:eastAsia="Times New Roman" w:hAnsi="Times New Roman" w:cs="Times New Roman"/>
                <w:b/>
              </w:rPr>
              <w:t xml:space="preserve"> (AIA/Healthy)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76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Alpha-1-acid glycoprote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3.27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293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complement component C9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56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104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T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kininoge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4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630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rothymo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lph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38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05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Hemopex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29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893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T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kininoge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2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AD147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24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5I0G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Glycin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>-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RNA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lig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18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282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Serine/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hreonin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protein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PAK 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02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65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polipoprote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E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2.01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75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gamma-1 chain C regio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9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308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Nucleophos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096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rosapo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7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63088-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Gamma-2 of Serine/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hreonin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protein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hosphat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PP1-gamma catalytic subunit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6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363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eruloplas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1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D3ZHA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Fila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C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945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Serp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H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6866-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2 of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Haptoglob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8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P68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osteoclast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stimulating factor 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8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5011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Protein S100-A9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304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Alpha-1-macroglobul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QGW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Steroid receptor RNA activator 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40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60S acidic ribosomal protein P2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159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rotein disulfide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mer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4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3405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Heat shock protein HSP 90-bet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2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426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athep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D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7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lastRenderedPageBreak/>
              <w:t>P6198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14-3-3 protein gamm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9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594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Protein S100-A4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8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308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rotein disulfide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mer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6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7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8006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Dipeptidyl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peptidase 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7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537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luster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6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B2RYG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Ubiquit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hioester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otub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76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gamma-2b chain C regio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4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747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Alpha-1-antiproteinase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6HD0-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Endoplas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2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5M7U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ct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related protein 2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2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8FR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elongation factor 1-gamm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1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789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Superoxide dismutase [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M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], mitochondrial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6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6285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40S ribosomal protein S25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9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P9V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ubul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lpha-1B cha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6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6291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60S ribosomal protein L8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4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078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ro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athep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H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76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lambda-2 chain C regio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9JJ5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heterogeneous nuclear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ribonucleoprote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D0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842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roteasom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subunit alpha type-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2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341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Inter-alpha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ryps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inhibitor heavy chain H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2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0760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g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gamma-2A chain C regio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1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B34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protein S100-A11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1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PDV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60S ribosomal protein L10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6IFV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Keratin, type I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ytoskeletal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15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1.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960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reatin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S-type, mitochondrial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1980-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yruvat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PKM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625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Parvalbum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lpha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621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Delta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minolevulinic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acid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dehydrat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7897-2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2 of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ggreca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core prote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23928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Alpha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rystall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B cha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4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0564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Creatin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kin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M-type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414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carbonic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anhydr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2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7323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Gamma-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enolase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61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446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Myosin regulatory light chain 2, skeletal muscle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lastRenderedPageBreak/>
              <w:t>P5657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ES1 protein homolog, mitochondrial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9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9QZ76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Myoglob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8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02600-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Myosin light chain 1/3, skeletal muscle </w:t>
            </w: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isoform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P16409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myosin light chain 3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5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01717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760D44">
              <w:rPr>
                <w:rFonts w:ascii="Times New Roman" w:eastAsia="Times New Roman" w:hAnsi="Times New Roman" w:cs="Times New Roman"/>
              </w:rPr>
              <w:t>Thyrotropin</w:t>
            </w:r>
            <w:proofErr w:type="spellEnd"/>
            <w:r w:rsidRPr="00760D44">
              <w:rPr>
                <w:rFonts w:ascii="Times New Roman" w:eastAsia="Times New Roman" w:hAnsi="Times New Roman" w:cs="Times New Roman"/>
              </w:rPr>
              <w:t xml:space="preserve">-releasing hormone receptor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43</w:t>
            </w:r>
          </w:p>
        </w:tc>
      </w:tr>
      <w:tr w:rsidR="00AD1479" w:rsidRPr="00760D44" w:rsidTr="00930B0D">
        <w:trPr>
          <w:trHeight w:val="300"/>
        </w:trPr>
        <w:tc>
          <w:tcPr>
            <w:tcW w:w="1548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Q9EPH1</w:t>
            </w:r>
          </w:p>
        </w:tc>
        <w:tc>
          <w:tcPr>
            <w:tcW w:w="5670" w:type="dxa"/>
            <w:shd w:val="clear" w:color="auto" w:fill="auto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 xml:space="preserve">Alpha-1B-glycoprotein  </w:t>
            </w:r>
          </w:p>
        </w:tc>
        <w:tc>
          <w:tcPr>
            <w:tcW w:w="2160" w:type="dxa"/>
            <w:shd w:val="clear" w:color="auto" w:fill="D9D9D9" w:themeFill="background1" w:themeFillShade="D9"/>
            <w:noWrap/>
            <w:vAlign w:val="bottom"/>
            <w:hideMark/>
          </w:tcPr>
          <w:p w:rsidR="00AD1479" w:rsidRPr="00760D44" w:rsidRDefault="00AD1479" w:rsidP="00930B0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760D44">
              <w:rPr>
                <w:rFonts w:ascii="Times New Roman" w:eastAsia="Times New Roman" w:hAnsi="Times New Roman" w:cs="Times New Roman"/>
              </w:rPr>
              <w:t>0.37</w:t>
            </w:r>
          </w:p>
        </w:tc>
      </w:tr>
    </w:tbl>
    <w:p w:rsidR="00E12BE5" w:rsidRPr="00FA7D97" w:rsidRDefault="00E12BE5" w:rsidP="00614F96">
      <w:pPr>
        <w:spacing w:after="0"/>
        <w:rPr>
          <w:rFonts w:ascii="Times New Roman" w:eastAsia="Times New Roman" w:hAnsi="Times New Roman" w:cs="Times New Roman"/>
          <w:sz w:val="20"/>
          <w:szCs w:val="20"/>
        </w:rPr>
      </w:pPr>
    </w:p>
    <w:p w:rsidR="00236920" w:rsidRDefault="00236920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2F55FB" w:rsidRDefault="002F55FB" w:rsidP="00236920"/>
    <w:p w:rsidR="002F55FB" w:rsidRDefault="002F55FB" w:rsidP="00236920"/>
    <w:p w:rsidR="002F55FB" w:rsidRDefault="002F55FB" w:rsidP="00236920"/>
    <w:p w:rsidR="002F55FB" w:rsidRDefault="002F55FB" w:rsidP="00236920"/>
    <w:p w:rsidR="002F55FB" w:rsidRDefault="002F55FB" w:rsidP="00236920"/>
    <w:p w:rsidR="002F55FB" w:rsidRDefault="002F55FB" w:rsidP="00236920"/>
    <w:p w:rsidR="002F55FB" w:rsidRDefault="002F55FB" w:rsidP="00236920"/>
    <w:p w:rsidR="002F55FB" w:rsidRDefault="002F55FB" w:rsidP="00236920"/>
    <w:p w:rsidR="00AF1AE9" w:rsidRDefault="00AF1AE9" w:rsidP="00236920"/>
    <w:p w:rsidR="00AF1AE9" w:rsidRDefault="00AF1AE9" w:rsidP="00236920"/>
    <w:p w:rsidR="00AF1AE9" w:rsidRDefault="00AF1AE9" w:rsidP="00236920"/>
    <w:p w:rsidR="005C0E62" w:rsidRPr="004718CF" w:rsidRDefault="005C0E62" w:rsidP="005C0E62">
      <w:pPr>
        <w:spacing w:after="0"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 w:rsidRPr="004718CF">
        <w:rPr>
          <w:rFonts w:ascii="Times New Roman" w:hAnsi="Times New Roman" w:cs="Times New Roman"/>
          <w:b/>
          <w:sz w:val="24"/>
        </w:rPr>
        <w:t xml:space="preserve">Table </w:t>
      </w:r>
      <w:r w:rsidR="004559CF">
        <w:rPr>
          <w:rFonts w:ascii="Times New Roman" w:hAnsi="Times New Roman" w:cs="Times New Roman"/>
          <w:b/>
          <w:sz w:val="24"/>
        </w:rPr>
        <w:t>S3</w:t>
      </w:r>
      <w:r w:rsidRPr="004718CF">
        <w:rPr>
          <w:rFonts w:ascii="Times New Roman" w:hAnsi="Times New Roman" w:cs="Times New Roman"/>
          <w:b/>
          <w:sz w:val="24"/>
        </w:rPr>
        <w:t xml:space="preserve">: </w:t>
      </w:r>
      <w:r w:rsidRPr="004718CF">
        <w:rPr>
          <w:rFonts w:ascii="Times New Roman" w:hAnsi="Times New Roman" w:cs="Times New Roman"/>
          <w:b/>
          <w:sz w:val="24"/>
          <w:szCs w:val="24"/>
        </w:rPr>
        <w:t xml:space="preserve">Identified proteins showing ≥1.5 fold </w:t>
      </w:r>
      <w:r>
        <w:rPr>
          <w:rFonts w:ascii="Times New Roman" w:hAnsi="Times New Roman" w:cs="Times New Roman"/>
          <w:b/>
          <w:sz w:val="24"/>
          <w:szCs w:val="24"/>
        </w:rPr>
        <w:t xml:space="preserve">change </w:t>
      </w:r>
      <w:r w:rsidRPr="004718CF">
        <w:rPr>
          <w:rFonts w:ascii="Times New Roman" w:hAnsi="Times New Roman" w:cs="Times New Roman"/>
          <w:b/>
          <w:sz w:val="24"/>
          <w:szCs w:val="24"/>
        </w:rPr>
        <w:t xml:space="preserve">between AIA and </w:t>
      </w:r>
      <w:r>
        <w:rPr>
          <w:rFonts w:ascii="Times New Roman" w:hAnsi="Times New Roman" w:cs="Times New Roman"/>
          <w:b/>
          <w:sz w:val="24"/>
          <w:szCs w:val="24"/>
        </w:rPr>
        <w:t>TXR200 study groups</w:t>
      </w:r>
      <w:r w:rsidRPr="004718CF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tbl>
      <w:tblPr>
        <w:tblStyle w:val="TableGrid"/>
        <w:tblW w:w="0" w:type="auto"/>
        <w:tblInd w:w="1188" w:type="dxa"/>
        <w:tblLook w:val="04A0"/>
      </w:tblPr>
      <w:tblGrid>
        <w:gridCol w:w="1620"/>
        <w:gridCol w:w="3652"/>
        <w:gridCol w:w="2520"/>
      </w:tblGrid>
      <w:tr w:rsidR="002F55FB" w:rsidRPr="00787488" w:rsidTr="00BD6C2F">
        <w:trPr>
          <w:trHeight w:val="296"/>
        </w:trPr>
        <w:tc>
          <w:tcPr>
            <w:tcW w:w="1620" w:type="dxa"/>
            <w:vAlign w:val="center"/>
            <w:hideMark/>
          </w:tcPr>
          <w:p w:rsidR="002F55FB" w:rsidRPr="00220662" w:rsidRDefault="002F55FB" w:rsidP="00930B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662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  <w:r w:rsidR="00BD6C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3652" w:type="dxa"/>
            <w:vAlign w:val="center"/>
            <w:hideMark/>
          </w:tcPr>
          <w:p w:rsidR="002F55FB" w:rsidRPr="00220662" w:rsidRDefault="00BD6C2F" w:rsidP="00930B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220662" w:rsidRDefault="002F55FB" w:rsidP="00930B0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220662">
              <w:rPr>
                <w:rFonts w:ascii="Times New Roman" w:hAnsi="Times New Roman" w:cs="Times New Roman"/>
                <w:b/>
                <w:sz w:val="24"/>
                <w:szCs w:val="24"/>
              </w:rPr>
              <w:t>Ratio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AIA/TXR</w:t>
            </w:r>
            <w:r w:rsidR="005C0E62">
              <w:rPr>
                <w:rFonts w:ascii="Times New Roman" w:hAnsi="Times New Roman" w:cs="Times New Roman"/>
                <w:b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F55FB" w:rsidRPr="00787488" w:rsidTr="00BD6C2F">
        <w:trPr>
          <w:trHeight w:val="368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19132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Ferritin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 xml:space="preserve"> heavy cha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</w:tr>
      <w:tr w:rsidR="002F55FB" w:rsidRPr="00787488" w:rsidTr="00BD6C2F">
        <w:trPr>
          <w:trHeight w:val="161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13084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Nucleophosmin</w:t>
            </w:r>
            <w:proofErr w:type="spellEnd"/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</w:p>
        </w:tc>
      </w:tr>
      <w:tr w:rsidR="002F55FB" w:rsidRPr="00787488" w:rsidTr="00BD6C2F">
        <w:trPr>
          <w:trHeight w:val="323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01048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kininogen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 xml:space="preserve"> 1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</w:p>
        </w:tc>
      </w:tr>
      <w:tr w:rsidR="002F55FB" w:rsidRPr="00787488" w:rsidTr="00BD6C2F">
        <w:trPr>
          <w:trHeight w:val="350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Q62930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complement component C9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</w:tr>
      <w:tr w:rsidR="002F55FB" w:rsidRPr="00787488" w:rsidTr="00BD6C2F">
        <w:trPr>
          <w:trHeight w:val="179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08932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T-</w:t>
            </w: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kininogen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</w:p>
        </w:tc>
      </w:tr>
      <w:tr w:rsidR="002F55FB" w:rsidRPr="00787488" w:rsidTr="00BD6C2F">
        <w:trPr>
          <w:trHeight w:val="251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48199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2F55FB" w:rsidRPr="00787488" w:rsidTr="00BD6C2F">
        <w:trPr>
          <w:trHeight w:val="323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Q5I0G4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Glycine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--</w:t>
            </w: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tRNA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ligase</w:t>
            </w:r>
            <w:proofErr w:type="spellEnd"/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</w:tr>
      <w:tr w:rsidR="002F55FB" w:rsidRPr="00787488" w:rsidTr="00BD6C2F">
        <w:trPr>
          <w:trHeight w:val="359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17475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Alpha-1-antiproteinase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</w:tr>
      <w:tr w:rsidR="002F55FB" w:rsidRPr="00787488" w:rsidTr="00BD6C2F">
        <w:trPr>
          <w:trHeight w:val="260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50116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rotein S100-A9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</w:tr>
      <w:tr w:rsidR="002F55FB" w:rsidRPr="00787488" w:rsidTr="00BD6C2F">
        <w:trPr>
          <w:trHeight w:val="332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P23928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Alpha-</w:t>
            </w:r>
            <w:proofErr w:type="spellStart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crystallin</w:t>
            </w:r>
            <w:proofErr w:type="spellEnd"/>
            <w:r w:rsidRPr="00787488">
              <w:rPr>
                <w:rFonts w:ascii="Times New Roman" w:hAnsi="Times New Roman" w:cs="Times New Roman"/>
                <w:sz w:val="24"/>
                <w:szCs w:val="24"/>
              </w:rPr>
              <w:t xml:space="preserve"> B cha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</w:tr>
      <w:tr w:rsidR="002F55FB" w:rsidRPr="00787488" w:rsidTr="00BD6C2F">
        <w:trPr>
          <w:trHeight w:val="161"/>
        </w:trPr>
        <w:tc>
          <w:tcPr>
            <w:tcW w:w="1620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Q9EPH1</w:t>
            </w:r>
          </w:p>
        </w:tc>
        <w:tc>
          <w:tcPr>
            <w:tcW w:w="3652" w:type="dxa"/>
            <w:noWrap/>
            <w:vAlign w:val="center"/>
            <w:hideMark/>
          </w:tcPr>
          <w:p w:rsidR="002F55FB" w:rsidRPr="00787488" w:rsidRDefault="002F55FB" w:rsidP="00930B0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  <w:tc>
          <w:tcPr>
            <w:tcW w:w="2520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787488" w:rsidRDefault="002F55FB" w:rsidP="00FD597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488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</w:tbl>
    <w:p w:rsidR="00AF1AE9" w:rsidRDefault="00AF1AE9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2F55FB" w:rsidRDefault="002F55FB" w:rsidP="00AF1AE9">
      <w:pPr>
        <w:rPr>
          <w:rFonts w:ascii="Times New Roman" w:hAnsi="Times New Roman" w:cs="Times New Roman"/>
          <w:b/>
          <w:sz w:val="24"/>
          <w:szCs w:val="24"/>
        </w:rPr>
      </w:pPr>
    </w:p>
    <w:p w:rsidR="001C2455" w:rsidRDefault="002F55FB" w:rsidP="001C2455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ab/>
      </w:r>
      <w:r w:rsidR="00BD6C2F" w:rsidRPr="004718CF">
        <w:rPr>
          <w:rFonts w:ascii="Times New Roman" w:hAnsi="Times New Roman" w:cs="Times New Roman"/>
          <w:b/>
          <w:sz w:val="24"/>
        </w:rPr>
        <w:t xml:space="preserve">Table </w:t>
      </w:r>
      <w:r w:rsidR="004559CF">
        <w:rPr>
          <w:rFonts w:ascii="Times New Roman" w:hAnsi="Times New Roman" w:cs="Times New Roman"/>
          <w:b/>
          <w:sz w:val="24"/>
        </w:rPr>
        <w:t>S4</w:t>
      </w:r>
      <w:r w:rsidR="00BD6C2F" w:rsidRPr="004718CF">
        <w:rPr>
          <w:rFonts w:ascii="Times New Roman" w:hAnsi="Times New Roman" w:cs="Times New Roman"/>
          <w:b/>
          <w:sz w:val="24"/>
        </w:rPr>
        <w:t xml:space="preserve">: </w:t>
      </w:r>
      <w:r w:rsidR="00BD6C2F">
        <w:rPr>
          <w:rFonts w:ascii="Times New Roman" w:hAnsi="Times New Roman" w:cs="Times New Roman"/>
          <w:b/>
          <w:sz w:val="24"/>
          <w:szCs w:val="24"/>
        </w:rPr>
        <w:t xml:space="preserve">List of significantly differentially deregulated proteins between AIA and TXR200. </w:t>
      </w:r>
    </w:p>
    <w:tbl>
      <w:tblPr>
        <w:tblStyle w:val="TableGrid"/>
        <w:tblW w:w="0" w:type="auto"/>
        <w:tblInd w:w="1098" w:type="dxa"/>
        <w:tblLook w:val="04A0"/>
      </w:tblPr>
      <w:tblGrid>
        <w:gridCol w:w="1620"/>
        <w:gridCol w:w="5494"/>
        <w:gridCol w:w="2696"/>
      </w:tblGrid>
      <w:tr w:rsidR="002F55FB" w:rsidRPr="00BA1FAD" w:rsidTr="00BD6C2F">
        <w:trPr>
          <w:trHeight w:val="900"/>
        </w:trPr>
        <w:tc>
          <w:tcPr>
            <w:tcW w:w="1620" w:type="dxa"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b/>
                <w:sz w:val="24"/>
                <w:szCs w:val="24"/>
              </w:rPr>
              <w:t>Accession</w:t>
            </w:r>
            <w:r w:rsidR="00BD6C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o</w:t>
            </w:r>
          </w:p>
        </w:tc>
        <w:tc>
          <w:tcPr>
            <w:tcW w:w="5494" w:type="dxa"/>
            <w:vAlign w:val="center"/>
            <w:hideMark/>
          </w:tcPr>
          <w:p w:rsidR="002F55FB" w:rsidRPr="00BA1FAD" w:rsidRDefault="00BD6C2F" w:rsidP="00C2554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Protein Name</w:t>
            </w:r>
          </w:p>
        </w:tc>
        <w:tc>
          <w:tcPr>
            <w:tcW w:w="2696" w:type="dxa"/>
            <w:shd w:val="clear" w:color="auto" w:fill="D9D9D9" w:themeFill="background1" w:themeFillShade="D9"/>
            <w:vAlign w:val="center"/>
            <w:hideMark/>
          </w:tcPr>
          <w:p w:rsidR="002F55FB" w:rsidRPr="00BA1FAD" w:rsidRDefault="002F55FB" w:rsidP="002F55FB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-value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(</w:t>
            </w:r>
            <w:r w:rsidR="00BD6C2F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t-test;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AIA/TXR</w:t>
            </w:r>
            <w:r w:rsidR="00BD6C2F">
              <w:rPr>
                <w:rFonts w:ascii="Times New Roman" w:hAnsi="Times New Roman" w:cs="Times New Roman"/>
                <w:b/>
                <w:sz w:val="24"/>
                <w:szCs w:val="24"/>
              </w:rPr>
              <w:t>200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2454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ollagen alpha-1(I) chai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6P6Q2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keratin, type II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ytoskeletal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5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62930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omplement component C9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7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O8876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protein/nucleic acid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deglyc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DJ-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17475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lpha-1-antiproteinase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08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23965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Enoyl-CoA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delta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1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O35952-1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Hydroxyacylglutathion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hydrol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63416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Inter-alpha-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trypsin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inhibitor heavy chain H3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050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spartat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minotransfer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48199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-reactive protei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B2RYG6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thioester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otub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50878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60S ribosomal protein L4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811A3-2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2 of Procollagen-lysine,2-oxoglutarate 5-dioxygenase 2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5XIM9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T-complex protein 1 subunit beta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O35763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Moesin</w:t>
            </w:r>
            <w:proofErr w:type="spellEnd"/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4762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11884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ldehyd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9EPH1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lpha-1B-glycoprotei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7150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annexin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A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5U300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Ubiquitin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-like modifier-activating enzyme 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04642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L-lactate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A chai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1343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3-ketoacyl-CoA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thiol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5XI78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2-oxoglutarate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dehydrogenas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, mitochondrial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O3556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bifunctional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urine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biosynthesis protein </w:t>
            </w: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urH</w:t>
            </w:r>
            <w:proofErr w:type="spellEnd"/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51886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Lumican</w:t>
            </w:r>
            <w:proofErr w:type="spellEnd"/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P2076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proofErr w:type="spellEnd"/>
            <w:r w:rsidRPr="00BA1FAD">
              <w:rPr>
                <w:rFonts w:ascii="Times New Roman" w:hAnsi="Times New Roman" w:cs="Times New Roman"/>
                <w:sz w:val="24"/>
                <w:szCs w:val="24"/>
              </w:rPr>
              <w:t xml:space="preserve"> lambda-2 chain C region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</w:t>
            </w:r>
          </w:p>
        </w:tc>
      </w:tr>
      <w:tr w:rsidR="002F55FB" w:rsidRPr="00BA1FAD" w:rsidTr="00BD6C2F">
        <w:trPr>
          <w:trHeight w:val="300"/>
        </w:trPr>
        <w:tc>
          <w:tcPr>
            <w:tcW w:w="1620" w:type="dxa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Q63617</w:t>
            </w:r>
          </w:p>
        </w:tc>
        <w:tc>
          <w:tcPr>
            <w:tcW w:w="5494" w:type="dxa"/>
            <w:noWrap/>
            <w:vAlign w:val="center"/>
            <w:hideMark/>
          </w:tcPr>
          <w:p w:rsidR="002F55FB" w:rsidRPr="00BA1FAD" w:rsidRDefault="002F55FB" w:rsidP="00C2554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Hypoxia up-regulated protein 1</w:t>
            </w:r>
          </w:p>
        </w:tc>
        <w:tc>
          <w:tcPr>
            <w:tcW w:w="2696" w:type="dxa"/>
            <w:shd w:val="clear" w:color="auto" w:fill="D9D9D9" w:themeFill="background1" w:themeFillShade="D9"/>
            <w:noWrap/>
            <w:vAlign w:val="center"/>
            <w:hideMark/>
          </w:tcPr>
          <w:p w:rsidR="002F55FB" w:rsidRPr="00BA1FAD" w:rsidRDefault="002F55FB" w:rsidP="00C2554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A1FAD">
              <w:rPr>
                <w:rFonts w:ascii="Times New Roman" w:hAnsi="Times New Roman" w:cs="Times New Roman"/>
                <w:sz w:val="24"/>
                <w:szCs w:val="24"/>
              </w:rPr>
              <w:t>0.049</w:t>
            </w:r>
          </w:p>
        </w:tc>
      </w:tr>
    </w:tbl>
    <w:p w:rsidR="004657E3" w:rsidRDefault="004657E3" w:rsidP="00904C6F">
      <w:pPr>
        <w:rPr>
          <w:rFonts w:ascii="Times New Roman" w:hAnsi="Times New Roman" w:cs="Times New Roman"/>
          <w:sz w:val="24"/>
        </w:rPr>
      </w:pPr>
    </w:p>
    <w:p w:rsidR="004657E3" w:rsidRPr="00BA7B47" w:rsidRDefault="004657E3" w:rsidP="004657E3">
      <w:pPr>
        <w:rPr>
          <w:rFonts w:ascii="Times New Roman" w:hAnsi="Times New Roman" w:cs="Times New Roman"/>
          <w:b/>
        </w:rPr>
      </w:pPr>
      <w:r w:rsidRPr="00BA7B47">
        <w:rPr>
          <w:rFonts w:ascii="Times New Roman" w:hAnsi="Times New Roman" w:cs="Times New Roman"/>
          <w:b/>
          <w:sz w:val="24"/>
        </w:rPr>
        <w:t xml:space="preserve">Table </w:t>
      </w:r>
      <w:r>
        <w:rPr>
          <w:rFonts w:ascii="Times New Roman" w:hAnsi="Times New Roman" w:cs="Times New Roman"/>
          <w:b/>
          <w:sz w:val="24"/>
        </w:rPr>
        <w:t>S</w:t>
      </w:r>
      <w:r w:rsidR="009F6036">
        <w:rPr>
          <w:rFonts w:ascii="Times New Roman" w:hAnsi="Times New Roman" w:cs="Times New Roman"/>
          <w:b/>
          <w:sz w:val="24"/>
        </w:rPr>
        <w:t>5</w:t>
      </w:r>
      <w:r w:rsidRPr="00BA7B47">
        <w:rPr>
          <w:rFonts w:ascii="Times New Roman" w:hAnsi="Times New Roman" w:cs="Times New Roman"/>
          <w:b/>
          <w:sz w:val="24"/>
        </w:rPr>
        <w:t xml:space="preserve">: </w:t>
      </w:r>
      <w:r w:rsidRPr="00B84FD4">
        <w:rPr>
          <w:rFonts w:ascii="Times New Roman" w:hAnsi="Times New Roman" w:cs="Times New Roman"/>
          <w:b/>
          <w:sz w:val="24"/>
        </w:rPr>
        <w:t xml:space="preserve">Identified proteins showing ≥1.5 fold between </w:t>
      </w:r>
      <w:r w:rsidRPr="00BA7B47">
        <w:rPr>
          <w:rFonts w:ascii="Times New Roman" w:hAnsi="Times New Roman" w:cs="Times New Roman"/>
          <w:b/>
          <w:sz w:val="24"/>
        </w:rPr>
        <w:t xml:space="preserve">TXR </w:t>
      </w:r>
      <w:r>
        <w:rPr>
          <w:rFonts w:ascii="Times New Roman" w:hAnsi="Times New Roman" w:cs="Times New Roman"/>
          <w:b/>
          <w:sz w:val="24"/>
        </w:rPr>
        <w:t xml:space="preserve">and DS study groups with respect to </w:t>
      </w:r>
      <w:r w:rsidRPr="00BA7B47">
        <w:rPr>
          <w:rFonts w:ascii="Times New Roman" w:hAnsi="Times New Roman" w:cs="Times New Roman"/>
          <w:b/>
          <w:sz w:val="24"/>
        </w:rPr>
        <w:t>Healthy</w:t>
      </w:r>
      <w:r>
        <w:rPr>
          <w:rFonts w:ascii="Times New Roman" w:hAnsi="Times New Roman" w:cs="Times New Roman"/>
          <w:b/>
          <w:sz w:val="24"/>
        </w:rPr>
        <w:t>.</w:t>
      </w:r>
      <w:r w:rsidRPr="00BA7B47">
        <w:rPr>
          <w:rFonts w:ascii="Times New Roman" w:hAnsi="Times New Roman" w:cs="Times New Roman"/>
          <w:b/>
        </w:rPr>
        <w:t xml:space="preserve"> </w:t>
      </w:r>
    </w:p>
    <w:tbl>
      <w:tblPr>
        <w:tblStyle w:val="TableGrid"/>
        <w:tblW w:w="0" w:type="auto"/>
        <w:tblInd w:w="648" w:type="dxa"/>
        <w:tblLayout w:type="fixed"/>
        <w:tblLook w:val="04A0"/>
      </w:tblPr>
      <w:tblGrid>
        <w:gridCol w:w="1530"/>
        <w:gridCol w:w="5940"/>
        <w:gridCol w:w="2610"/>
        <w:gridCol w:w="2250"/>
      </w:tblGrid>
      <w:tr w:rsidR="004657E3" w:rsidRPr="00015767" w:rsidTr="00930B0D">
        <w:trPr>
          <w:trHeight w:val="368"/>
        </w:trPr>
        <w:tc>
          <w:tcPr>
            <w:tcW w:w="1530" w:type="dxa"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ccession</w:t>
            </w:r>
          </w:p>
        </w:tc>
        <w:tc>
          <w:tcPr>
            <w:tcW w:w="5940" w:type="dxa"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tein name</w:t>
            </w:r>
          </w:p>
        </w:tc>
        <w:tc>
          <w:tcPr>
            <w:tcW w:w="2610" w:type="dxa"/>
            <w:shd w:val="clear" w:color="auto" w:fill="D9D9D9" w:themeFill="background1" w:themeFillShade="D9"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 (TXR/Healthy)</w:t>
            </w:r>
          </w:p>
        </w:tc>
        <w:tc>
          <w:tcPr>
            <w:tcW w:w="2250" w:type="dxa"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tio (DS/Healthy)</w:t>
            </w:r>
          </w:p>
        </w:tc>
      </w:tr>
      <w:tr w:rsidR="004657E3" w:rsidRPr="00015767" w:rsidTr="00930B0D">
        <w:trPr>
          <w:trHeight w:val="359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2764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Alpha-1-acid glycoprotein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51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</w:tr>
      <w:tr w:rsidR="004657E3" w:rsidRPr="00015767" w:rsidTr="00930B0D">
        <w:trPr>
          <w:trHeight w:val="341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2650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Apolipoprote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E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24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23</w:t>
            </w:r>
          </w:p>
        </w:tc>
      </w:tr>
      <w:tr w:rsidR="004657E3" w:rsidRPr="00015767" w:rsidTr="00930B0D">
        <w:trPr>
          <w:trHeight w:val="269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10960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sapos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4.17</w:t>
            </w:r>
          </w:p>
        </w:tc>
      </w:tr>
      <w:tr w:rsidR="004657E3" w:rsidRPr="00015767" w:rsidTr="00930B0D">
        <w:trPr>
          <w:trHeight w:val="483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63088-2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Isoform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Gamma-2 of Serine/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hosphatas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PP1-gamma catalytic subunit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95</w:t>
            </w:r>
          </w:p>
        </w:tc>
      </w:tr>
      <w:tr w:rsidR="004657E3" w:rsidRPr="00015767" w:rsidTr="00930B0D">
        <w:trPr>
          <w:trHeight w:val="233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24268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Catheps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D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98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81</w:t>
            </w:r>
          </w:p>
        </w:tc>
      </w:tr>
      <w:tr w:rsidR="004657E3" w:rsidRPr="00015767" w:rsidTr="00930B0D">
        <w:trPr>
          <w:trHeight w:val="296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20059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Hemopex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</w:tr>
      <w:tr w:rsidR="004657E3" w:rsidRPr="00015767" w:rsidTr="00930B0D">
        <w:trPr>
          <w:trHeight w:val="269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6302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thymos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alpha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91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4657E3" w:rsidRPr="00015767" w:rsidTr="00930B0D">
        <w:trPr>
          <w:trHeight w:val="332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2829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Serine/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threonin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protein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PAK 3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78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7</w:t>
            </w:r>
          </w:p>
        </w:tc>
      </w:tr>
      <w:tr w:rsidR="004657E3" w:rsidRPr="00015767" w:rsidTr="00930B0D">
        <w:trPr>
          <w:trHeight w:val="278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7895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Superoxide dismutase [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M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], mitochondrial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</w:tr>
      <w:tr w:rsidR="004657E3" w:rsidRPr="00015767" w:rsidTr="00930B0D">
        <w:trPr>
          <w:trHeight w:val="251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80067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Dipeptidyl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peptidase 1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4657E3" w:rsidRPr="00015767" w:rsidTr="00930B0D">
        <w:trPr>
          <w:trHeight w:val="152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34058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Heat shock protein HSP 90-beta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</w:tr>
      <w:tr w:rsidR="004657E3" w:rsidRPr="00015767" w:rsidTr="00930B0D">
        <w:trPr>
          <w:trHeight w:val="215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61983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14-3-3 protein gamma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4</w:t>
            </w:r>
          </w:p>
        </w:tc>
      </w:tr>
      <w:tr w:rsidR="004657E3" w:rsidRPr="00015767" w:rsidTr="00930B0D">
        <w:trPr>
          <w:trHeight w:val="188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3797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activator complex subunit 1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94</w:t>
            </w:r>
          </w:p>
        </w:tc>
      </w:tr>
      <w:tr w:rsidR="004657E3" w:rsidRPr="00015767" w:rsidTr="00930B0D">
        <w:trPr>
          <w:trHeight w:val="188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P686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osteoclast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stimulating factor 1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26</w:t>
            </w:r>
          </w:p>
        </w:tc>
      </w:tr>
      <w:tr w:rsidR="004657E3" w:rsidRPr="00015767" w:rsidTr="00930B0D">
        <w:trPr>
          <w:trHeight w:val="341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P6Q2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keratin, type II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cytoskeletal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5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7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86</w:t>
            </w:r>
          </w:p>
        </w:tc>
      </w:tr>
      <w:tr w:rsidR="004657E3" w:rsidRPr="00015767" w:rsidTr="00930B0D">
        <w:trPr>
          <w:trHeight w:val="260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1041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Cystat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B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</w:p>
        </w:tc>
      </w:tr>
      <w:tr w:rsidR="004657E3" w:rsidRPr="00015767" w:rsidTr="00930B0D">
        <w:trPr>
          <w:trHeight w:val="260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D3ZHA0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Filam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C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</w:tr>
      <w:tr w:rsidR="004657E3" w:rsidRPr="00015767" w:rsidTr="00930B0D">
        <w:trPr>
          <w:trHeight w:val="323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IFV3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Keratin, type I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cytoskeletal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15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007</w:t>
            </w:r>
          </w:p>
        </w:tc>
      </w:tr>
      <w:tr w:rsidR="004657E3" w:rsidRPr="00015767" w:rsidTr="00930B0D">
        <w:trPr>
          <w:trHeight w:val="179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20759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Ig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gamma-1 chain C region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4</w:t>
            </w:r>
          </w:p>
        </w:tc>
      </w:tr>
      <w:tr w:rsidR="004657E3" w:rsidRPr="00015767" w:rsidTr="00930B0D">
        <w:trPr>
          <w:trHeight w:val="242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5942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Protein S100-A4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</w:tr>
      <w:tr w:rsidR="004657E3" w:rsidRPr="00015767" w:rsidTr="00930B0D">
        <w:trPr>
          <w:trHeight w:val="233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62930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complement component C9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</w:tr>
      <w:tr w:rsidR="004657E3" w:rsidRPr="00015767" w:rsidTr="00930B0D">
        <w:trPr>
          <w:trHeight w:val="206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11598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tein disulfide-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isomeras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A3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2.1</w:t>
            </w:r>
          </w:p>
        </w:tc>
      </w:tr>
      <w:tr w:rsidR="004657E3" w:rsidRPr="00015767" w:rsidTr="00930B0D">
        <w:trPr>
          <w:trHeight w:val="296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18420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subunit alpha type-1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84</w:t>
            </w:r>
          </w:p>
        </w:tc>
      </w:tr>
      <w:tr w:rsidR="004657E3" w:rsidRPr="00015767" w:rsidTr="00930B0D">
        <w:trPr>
          <w:trHeight w:val="152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05065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fructose-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bisphosphat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aldolas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A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</w:tr>
      <w:tr w:rsidR="004657E3" w:rsidRPr="00015767" w:rsidTr="00930B0D">
        <w:trPr>
          <w:trHeight w:val="152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11980-1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yruvat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kinase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 PKM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  <w:tr w:rsidR="004657E3" w:rsidRPr="00015767" w:rsidTr="00930B0D">
        <w:trPr>
          <w:trHeight w:val="206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9EPH1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Alpha-1B-glycoprotein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4657E3" w:rsidRPr="00015767" w:rsidTr="00930B0D">
        <w:trPr>
          <w:trHeight w:val="206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P56571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ES1 protein homolog, mitochondrial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</w:tr>
      <w:tr w:rsidR="004657E3" w:rsidRPr="00015767" w:rsidTr="00930B0D">
        <w:trPr>
          <w:trHeight w:val="269"/>
        </w:trPr>
        <w:tc>
          <w:tcPr>
            <w:tcW w:w="153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Q01717</w:t>
            </w:r>
          </w:p>
        </w:tc>
        <w:tc>
          <w:tcPr>
            <w:tcW w:w="594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Thyrotropin</w:t>
            </w:r>
            <w:proofErr w:type="spellEnd"/>
            <w:r w:rsidRPr="007B0046">
              <w:rPr>
                <w:rFonts w:ascii="Times New Roman" w:hAnsi="Times New Roman" w:cs="Times New Roman"/>
                <w:sz w:val="24"/>
                <w:szCs w:val="24"/>
              </w:rPr>
              <w:t xml:space="preserve">-releasing hormone receptor  </w:t>
            </w:r>
          </w:p>
        </w:tc>
        <w:tc>
          <w:tcPr>
            <w:tcW w:w="2610" w:type="dxa"/>
            <w:shd w:val="clear" w:color="auto" w:fill="D9D9D9" w:themeFill="background1" w:themeFillShade="D9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</w:p>
        </w:tc>
        <w:tc>
          <w:tcPr>
            <w:tcW w:w="2250" w:type="dxa"/>
            <w:noWrap/>
            <w:hideMark/>
          </w:tcPr>
          <w:p w:rsidR="004657E3" w:rsidRPr="007B0046" w:rsidRDefault="004657E3" w:rsidP="00930B0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0046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</w:tbl>
    <w:p w:rsidR="004657E3" w:rsidRDefault="004657E3" w:rsidP="004657E3"/>
    <w:p w:rsidR="004657E3" w:rsidRDefault="004657E3" w:rsidP="00904C6F">
      <w:pPr>
        <w:rPr>
          <w:rFonts w:ascii="Times New Roman" w:hAnsi="Times New Roman" w:cs="Times New Roman"/>
          <w:sz w:val="24"/>
        </w:rPr>
      </w:pPr>
    </w:p>
    <w:p w:rsidR="00904C6F" w:rsidRDefault="00904C6F" w:rsidP="00904C6F"/>
    <w:p w:rsidR="001C2455" w:rsidRDefault="001C2455" w:rsidP="00236920"/>
    <w:tbl>
      <w:tblPr>
        <w:tblStyle w:val="TableGrid"/>
        <w:tblpPr w:leftFromText="180" w:rightFromText="180" w:vertAnchor="page" w:horzAnchor="margin" w:tblpXSpec="center" w:tblpY="1542"/>
        <w:tblW w:w="13572" w:type="dxa"/>
        <w:tblLayout w:type="fixed"/>
        <w:tblLook w:val="04A0"/>
      </w:tblPr>
      <w:tblGrid>
        <w:gridCol w:w="918"/>
        <w:gridCol w:w="990"/>
        <w:gridCol w:w="1350"/>
        <w:gridCol w:w="3060"/>
        <w:gridCol w:w="1404"/>
        <w:gridCol w:w="1620"/>
        <w:gridCol w:w="4230"/>
      </w:tblGrid>
      <w:tr w:rsidR="004657E3" w:rsidRPr="0031588B" w:rsidTr="00930B0D">
        <w:trPr>
          <w:trHeight w:val="323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lastRenderedPageBreak/>
              <w:t>S. No.</w:t>
            </w:r>
          </w:p>
        </w:tc>
        <w:tc>
          <w:tcPr>
            <w:tcW w:w="990" w:type="dxa"/>
            <w:noWrap/>
            <w:hideMark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Gene ID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Uniprot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 accession number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Protein </w:t>
            </w:r>
          </w:p>
        </w:tc>
        <w:tc>
          <w:tcPr>
            <w:tcW w:w="1404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 xml:space="preserve">Interacting 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molecule</w:t>
            </w:r>
          </w:p>
        </w:tc>
        <w:tc>
          <w:tcPr>
            <w:tcW w:w="1620" w:type="dxa"/>
            <w:noWrap/>
            <w:hideMark/>
          </w:tcPr>
          <w:p w:rsidR="004657E3" w:rsidRPr="0031588B" w:rsidRDefault="004657E3" w:rsidP="00930B0D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Binding Affinity</w:t>
            </w:r>
          </w:p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(Kc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mol.)</w:t>
            </w:r>
          </w:p>
        </w:tc>
        <w:tc>
          <w:tcPr>
            <w:tcW w:w="4230" w:type="dxa"/>
            <w:noWrap/>
            <w:hideMark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31588B">
              <w:rPr>
                <w:rFonts w:ascii="Times New Roman" w:hAnsi="Times New Roman" w:cs="Times New Roman"/>
                <w:b/>
                <w:sz w:val="24"/>
                <w:szCs w:val="24"/>
              </w:rPr>
              <w:t>Interacting Residues</w:t>
            </w:r>
          </w:p>
        </w:tc>
      </w:tr>
      <w:tr w:rsidR="004657E3" w:rsidRPr="0031588B" w:rsidTr="00930B0D">
        <w:trPr>
          <w:trHeight w:val="323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9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9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2930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lement component 9</w:t>
            </w:r>
          </w:p>
        </w:tc>
        <w:tc>
          <w:tcPr>
            <w:tcW w:w="1404" w:type="dxa"/>
            <w:vMerge w:val="restart"/>
          </w:tcPr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oxerutin</w:t>
            </w:r>
            <w:proofErr w:type="spellEnd"/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9</w:t>
            </w:r>
          </w:p>
        </w:tc>
        <w:tc>
          <w:tcPr>
            <w:tcW w:w="423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86, ALA201, GLY193, GLU77, PRO85</w:t>
            </w:r>
          </w:p>
        </w:tc>
      </w:tr>
      <w:tr w:rsidR="004657E3" w:rsidRPr="0031588B" w:rsidTr="00930B0D">
        <w:trPr>
          <w:trHeight w:val="726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99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ta4h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0349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kotrien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4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5</w:t>
            </w:r>
          </w:p>
        </w:tc>
        <w:tc>
          <w:tcPr>
            <w:tcW w:w="423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YR267, ALA378, SER379, SER380, TYR383, ARG537, ALA504, ASN351, GLU348, PRO569, ASP606</w:t>
            </w:r>
          </w:p>
        </w:tc>
      </w:tr>
      <w:tr w:rsidR="004657E3" w:rsidRPr="0031588B" w:rsidTr="00930B0D">
        <w:trPr>
          <w:trHeight w:val="533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99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fkp</w:t>
            </w:r>
            <w:proofErr w:type="spellEnd"/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47860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fructokinas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platelet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.4</w:t>
            </w:r>
          </w:p>
        </w:tc>
        <w:tc>
          <w:tcPr>
            <w:tcW w:w="423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G(348, 385, 725), SER386, ASP(182, 726), LEU727, THR(181, 393), GLY(180, 389), LYS688, TYR223</w:t>
            </w:r>
          </w:p>
        </w:tc>
      </w:tr>
      <w:tr w:rsidR="004657E3" w:rsidRPr="0031588B" w:rsidTr="00930B0D">
        <w:trPr>
          <w:trHeight w:val="549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99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dia3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598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disulfide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, member 3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8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</w:t>
            </w:r>
          </w:p>
        </w:tc>
        <w:tc>
          <w:tcPr>
            <w:tcW w:w="423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SN181, GLY123, SER126, TYR182, ARG183, LYS(130, 152), ASP250  </w:t>
            </w:r>
          </w:p>
        </w:tc>
      </w:tr>
      <w:tr w:rsidR="004657E3" w:rsidRPr="0031588B" w:rsidTr="00930B0D">
        <w:trPr>
          <w:trHeight w:val="629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99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m</w:t>
            </w:r>
            <w:proofErr w:type="spellEnd"/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6953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amin</w:t>
            </w:r>
            <w:proofErr w:type="spellEnd"/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9</w:t>
            </w:r>
          </w:p>
        </w:tc>
        <w:tc>
          <w:tcPr>
            <w:tcW w:w="423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E(135, 139,158), ASP542, TYR162, ASN132,170, THR210, ARG169</w:t>
            </w:r>
          </w:p>
        </w:tc>
      </w:tr>
      <w:tr w:rsidR="004657E3" w:rsidRPr="0031588B" w:rsidTr="00930B0D">
        <w:trPr>
          <w:trHeight w:val="613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99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hfr</w:t>
            </w:r>
            <w:proofErr w:type="spellEnd"/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920D2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5</w:t>
            </w:r>
          </w:p>
        </w:tc>
        <w:tc>
          <w:tcPr>
            <w:tcW w:w="423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17, GLY21, LEU76, ARG55, SER60, LYS56</w:t>
            </w:r>
          </w:p>
        </w:tc>
      </w:tr>
      <w:tr w:rsidR="004657E3" w:rsidRPr="0031588B" w:rsidTr="00930B0D">
        <w:trPr>
          <w:trHeight w:val="597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99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h2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11884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dehyd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 family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3</w:t>
            </w:r>
          </w:p>
        </w:tc>
        <w:tc>
          <w:tcPr>
            <w:tcW w:w="423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100, SER101, HIS175, ARG(103,174), GLY160, THR173</w:t>
            </w:r>
          </w:p>
        </w:tc>
      </w:tr>
      <w:tr w:rsidR="004657E3" w:rsidRPr="0031588B" w:rsidTr="00930B0D">
        <w:trPr>
          <w:trHeight w:val="597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99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ps29 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2RZ78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VPS29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mer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x component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2</w:t>
            </w:r>
          </w:p>
        </w:tc>
        <w:tc>
          <w:tcPr>
            <w:tcW w:w="423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LE91, LEU102, SER113, ILE85</w:t>
            </w:r>
          </w:p>
        </w:tc>
      </w:tr>
      <w:tr w:rsidR="004657E3" w:rsidRPr="0031588B" w:rsidTr="00930B0D">
        <w:trPr>
          <w:trHeight w:val="565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99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04762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alase</w:t>
            </w:r>
            <w:proofErr w:type="spellEnd"/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7.1</w:t>
            </w:r>
          </w:p>
        </w:tc>
        <w:tc>
          <w:tcPr>
            <w:tcW w:w="4230" w:type="dxa"/>
            <w:noWrap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339, ASP140, ARG382, ASN142, GLN414</w:t>
            </w:r>
          </w:p>
        </w:tc>
      </w:tr>
      <w:tr w:rsidR="004657E3" w:rsidRPr="0031588B" w:rsidTr="00930B0D">
        <w:trPr>
          <w:trHeight w:val="581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99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pp1cc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63088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rotein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 catalytic subunit gamma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423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S273, ARG96, LYS98, GLU300, ALA299, ASN271, GLY274, ASP277</w:t>
            </w:r>
          </w:p>
        </w:tc>
      </w:tr>
      <w:tr w:rsidR="004657E3" w:rsidRPr="0031588B" w:rsidTr="00930B0D">
        <w:trPr>
          <w:trHeight w:val="517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99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yg1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08730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genin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7</w:t>
            </w:r>
          </w:p>
        </w:tc>
        <w:tc>
          <w:tcPr>
            <w:tcW w:w="423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183, VAL186, PHE(185, 204), ALA200, TYR197</w:t>
            </w:r>
          </w:p>
        </w:tc>
      </w:tr>
      <w:tr w:rsidR="004657E3" w:rsidRPr="0031588B" w:rsidTr="00930B0D">
        <w:trPr>
          <w:trHeight w:val="533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99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hr</w:t>
            </w:r>
            <w:proofErr w:type="spellEnd"/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01717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yrotropin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leasing hormone receptor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6</w:t>
            </w:r>
          </w:p>
        </w:tc>
        <w:tc>
          <w:tcPr>
            <w:tcW w:w="423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60, ASN61, PHE119, ARG123, ALA126, ILE127, PRO130, VAL264, MET267, SER324, GLN325, LYS326</w:t>
            </w:r>
          </w:p>
        </w:tc>
      </w:tr>
      <w:tr w:rsidR="004657E3" w:rsidRPr="0031588B" w:rsidTr="00930B0D">
        <w:trPr>
          <w:trHeight w:val="549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99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hpp</w:t>
            </w:r>
            <w:proofErr w:type="spellEnd"/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5I0D5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lysin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ohistidine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organic pyrophosphate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4</w:t>
            </w:r>
          </w:p>
        </w:tc>
        <w:tc>
          <w:tcPr>
            <w:tcW w:w="423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A(86, 201), GLY193, GLU77, PRO85</w:t>
            </w:r>
          </w:p>
        </w:tc>
      </w:tr>
      <w:tr w:rsidR="004657E3" w:rsidRPr="0031588B" w:rsidTr="00930B0D">
        <w:trPr>
          <w:trHeight w:val="597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99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c1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Q6RUV5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as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related C3 </w:t>
            </w: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tulinum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oxin substrate 1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noWrap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6.3</w:t>
            </w:r>
          </w:p>
        </w:tc>
        <w:tc>
          <w:tcPr>
            <w:tcW w:w="423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ALA13, GLY15, THR17, CYS18, TYR32, SER83 </w:t>
            </w:r>
          </w:p>
        </w:tc>
      </w:tr>
      <w:tr w:rsidR="004657E3" w:rsidRPr="0031588B" w:rsidTr="00930B0D">
        <w:trPr>
          <w:trHeight w:val="549"/>
        </w:trPr>
        <w:tc>
          <w:tcPr>
            <w:tcW w:w="918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99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</w:t>
            </w: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350" w:type="dxa"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31211</w:t>
            </w:r>
          </w:p>
        </w:tc>
        <w:tc>
          <w:tcPr>
            <w:tcW w:w="3060" w:type="dxa"/>
          </w:tcPr>
          <w:p w:rsidR="004657E3" w:rsidRPr="0031588B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pin</w:t>
            </w:r>
            <w:proofErr w:type="spellEnd"/>
            <w:r w:rsidRPr="0031588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family A member 6</w:t>
            </w:r>
          </w:p>
        </w:tc>
        <w:tc>
          <w:tcPr>
            <w:tcW w:w="1404" w:type="dxa"/>
            <w:vMerge/>
          </w:tcPr>
          <w:p w:rsidR="004657E3" w:rsidRPr="0031588B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20" w:type="dxa"/>
            <w:hideMark/>
          </w:tcPr>
          <w:p w:rsidR="004657E3" w:rsidRPr="003E2E63" w:rsidRDefault="004657E3" w:rsidP="00930B0D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5.9</w:t>
            </w:r>
          </w:p>
        </w:tc>
        <w:tc>
          <w:tcPr>
            <w:tcW w:w="4230" w:type="dxa"/>
            <w:hideMark/>
          </w:tcPr>
          <w:p w:rsidR="004657E3" w:rsidRPr="003E2E63" w:rsidRDefault="004657E3" w:rsidP="00930B0D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3E2E6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312, THR(279, 313), ASP(160, 278), LYS34, VAL155</w:t>
            </w:r>
          </w:p>
        </w:tc>
      </w:tr>
    </w:tbl>
    <w:p w:rsidR="004657E3" w:rsidRDefault="004657E3" w:rsidP="004657E3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 xml:space="preserve">Table </w:t>
      </w:r>
      <w:r w:rsidR="009F6036">
        <w:rPr>
          <w:rFonts w:ascii="Times New Roman" w:hAnsi="Times New Roman" w:cs="Times New Roman"/>
          <w:b/>
          <w:sz w:val="24"/>
        </w:rPr>
        <w:t>S6</w:t>
      </w:r>
      <w:r>
        <w:rPr>
          <w:rFonts w:ascii="Times New Roman" w:hAnsi="Times New Roman" w:cs="Times New Roman"/>
          <w:b/>
          <w:sz w:val="24"/>
        </w:rPr>
        <w:t>.</w:t>
      </w:r>
      <w:r w:rsidRPr="007745C5">
        <w:rPr>
          <w:rFonts w:ascii="Times New Roman" w:hAnsi="Times New Roman" w:cs="Times New Roman"/>
          <w:b/>
          <w:sz w:val="24"/>
        </w:rPr>
        <w:t xml:space="preserve"> </w:t>
      </w:r>
      <w:r w:rsidRPr="007745C5">
        <w:rPr>
          <w:rFonts w:ascii="Times New Roman" w:hAnsi="Times New Roman" w:cs="Times New Roman"/>
          <w:i/>
          <w:sz w:val="24"/>
        </w:rPr>
        <w:t xml:space="preserve">In </w:t>
      </w:r>
      <w:proofErr w:type="spellStart"/>
      <w:r w:rsidRPr="007745C5">
        <w:rPr>
          <w:rFonts w:ascii="Times New Roman" w:hAnsi="Times New Roman" w:cs="Times New Roman"/>
          <w:i/>
          <w:sz w:val="24"/>
        </w:rPr>
        <w:t>silico</w:t>
      </w:r>
      <w:proofErr w:type="spellEnd"/>
      <w:r w:rsidRPr="007745C5">
        <w:rPr>
          <w:rFonts w:ascii="Times New Roman" w:hAnsi="Times New Roman" w:cs="Times New Roman"/>
          <w:sz w:val="24"/>
        </w:rPr>
        <w:t xml:space="preserve"> key regulators derived using the community finding algorithm f</w:t>
      </w:r>
      <w:r>
        <w:rPr>
          <w:rFonts w:ascii="Times New Roman" w:hAnsi="Times New Roman" w:cs="Times New Roman"/>
          <w:sz w:val="24"/>
        </w:rPr>
        <w:t>rom all identified proteins and their binding affinity towards TXR.</w:t>
      </w:r>
    </w:p>
    <w:p w:rsidR="004657E3" w:rsidRDefault="004657E3" w:rsidP="004657E3">
      <w:pPr>
        <w:rPr>
          <w:rFonts w:ascii="Times New Roman" w:hAnsi="Times New Roman" w:cs="Times New Roman"/>
          <w:sz w:val="24"/>
        </w:rPr>
      </w:pPr>
    </w:p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p w:rsidR="00AF1AE9" w:rsidRDefault="00AF1AE9" w:rsidP="00236920"/>
    <w:sectPr w:rsidR="00AF1AE9" w:rsidSect="00E12BE5">
      <w:pgSz w:w="15840" w:h="12240" w:orient="landscape"/>
      <w:pgMar w:top="720" w:right="720" w:bottom="720" w:left="720" w:header="720" w:footer="720" w:gutter="0"/>
      <w:cols w:space="720"/>
      <w:titlePg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43"/>
  <w:proofState w:spelling="clean"/>
  <w:defaultTabStop w:val="720"/>
  <w:drawingGridHorizontalSpacing w:val="110"/>
  <w:displayHorizontalDrawingGridEvery w:val="2"/>
  <w:characterSpacingControl w:val="doNotCompress"/>
  <w:compat/>
  <w:rsids>
    <w:rsidRoot w:val="00A43C52"/>
    <w:rsid w:val="00002A25"/>
    <w:rsid w:val="000D192C"/>
    <w:rsid w:val="00100618"/>
    <w:rsid w:val="00114FD3"/>
    <w:rsid w:val="001843C2"/>
    <w:rsid w:val="001A4B96"/>
    <w:rsid w:val="001C2455"/>
    <w:rsid w:val="00204AFA"/>
    <w:rsid w:val="00214AFD"/>
    <w:rsid w:val="00236920"/>
    <w:rsid w:val="002C6AFF"/>
    <w:rsid w:val="002D49CA"/>
    <w:rsid w:val="002F55FB"/>
    <w:rsid w:val="00376612"/>
    <w:rsid w:val="003B7951"/>
    <w:rsid w:val="003E43E6"/>
    <w:rsid w:val="003F40B9"/>
    <w:rsid w:val="0040394D"/>
    <w:rsid w:val="00446F10"/>
    <w:rsid w:val="004559CF"/>
    <w:rsid w:val="004657E3"/>
    <w:rsid w:val="004718CF"/>
    <w:rsid w:val="005441CD"/>
    <w:rsid w:val="005C0E62"/>
    <w:rsid w:val="00614F96"/>
    <w:rsid w:val="006200DE"/>
    <w:rsid w:val="00632338"/>
    <w:rsid w:val="006D4C40"/>
    <w:rsid w:val="006E774F"/>
    <w:rsid w:val="00700E6B"/>
    <w:rsid w:val="007600B5"/>
    <w:rsid w:val="00760D44"/>
    <w:rsid w:val="00763BF4"/>
    <w:rsid w:val="00787488"/>
    <w:rsid w:val="008D3E9B"/>
    <w:rsid w:val="00904C6F"/>
    <w:rsid w:val="00966B59"/>
    <w:rsid w:val="00997B34"/>
    <w:rsid w:val="009D55DD"/>
    <w:rsid w:val="009D7043"/>
    <w:rsid w:val="009F6036"/>
    <w:rsid w:val="00A00340"/>
    <w:rsid w:val="00A242F8"/>
    <w:rsid w:val="00A43C52"/>
    <w:rsid w:val="00A704CE"/>
    <w:rsid w:val="00A86657"/>
    <w:rsid w:val="00AD1479"/>
    <w:rsid w:val="00AF1AE9"/>
    <w:rsid w:val="00B447F0"/>
    <w:rsid w:val="00B62D6E"/>
    <w:rsid w:val="00BD6C2F"/>
    <w:rsid w:val="00C2554D"/>
    <w:rsid w:val="00D02E67"/>
    <w:rsid w:val="00DB7B8E"/>
    <w:rsid w:val="00DE67E3"/>
    <w:rsid w:val="00DF7262"/>
    <w:rsid w:val="00E12BE5"/>
    <w:rsid w:val="00E47934"/>
    <w:rsid w:val="00E87A92"/>
    <w:rsid w:val="00EF61C5"/>
    <w:rsid w:val="00F1081A"/>
    <w:rsid w:val="00F30C46"/>
    <w:rsid w:val="00FA7D97"/>
    <w:rsid w:val="00FD597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43C52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A43C52"/>
    <w:rPr>
      <w:color w:val="954F72"/>
      <w:u w:val="single"/>
    </w:rPr>
  </w:style>
  <w:style w:type="paragraph" w:customStyle="1" w:styleId="xl63">
    <w:name w:val="xl63"/>
    <w:basedOn w:val="Normal"/>
    <w:rsid w:val="00A43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4">
    <w:name w:val="xl64"/>
    <w:basedOn w:val="Normal"/>
    <w:rsid w:val="00A43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65">
    <w:name w:val="xl65"/>
    <w:basedOn w:val="Normal"/>
    <w:rsid w:val="00A43C52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A7CDF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43C52"/>
    <w:pPr>
      <w:shd w:val="clear" w:color="000000" w:fill="FFE7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A43C52"/>
    <w:pPr>
      <w:shd w:val="clear" w:color="000000" w:fill="FFE7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A43C52"/>
    <w:pPr>
      <w:shd w:val="clear" w:color="000000" w:fill="FFF3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9">
    <w:name w:val="xl69"/>
    <w:basedOn w:val="Normal"/>
    <w:rsid w:val="00A43C52"/>
    <w:pPr>
      <w:shd w:val="clear" w:color="000000" w:fill="FFF3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0">
    <w:name w:val="xl70"/>
    <w:basedOn w:val="Normal"/>
    <w:rsid w:val="00A43C52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1">
    <w:name w:val="xl71"/>
    <w:basedOn w:val="Normal"/>
    <w:rsid w:val="00A43C52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2">
    <w:name w:val="xl72"/>
    <w:basedOn w:val="Normal"/>
    <w:rsid w:val="00A43C52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3">
    <w:name w:val="xl73"/>
    <w:basedOn w:val="Normal"/>
    <w:rsid w:val="00A43C52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4">
    <w:name w:val="xl74"/>
    <w:basedOn w:val="Normal"/>
    <w:rsid w:val="00A43C52"/>
    <w:pPr>
      <w:shd w:val="clear" w:color="000000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5">
    <w:name w:val="xl75"/>
    <w:basedOn w:val="Normal"/>
    <w:rsid w:val="00A43C52"/>
    <w:pPr>
      <w:shd w:val="clear" w:color="000000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6">
    <w:name w:val="xl76"/>
    <w:basedOn w:val="Normal"/>
    <w:rsid w:val="00A43C52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7">
    <w:name w:val="xl77"/>
    <w:basedOn w:val="Normal"/>
    <w:rsid w:val="00A43C52"/>
    <w:pPr>
      <w:shd w:val="clear" w:color="000000" w:fill="FFF3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8">
    <w:name w:val="xl78"/>
    <w:basedOn w:val="Normal"/>
    <w:rsid w:val="00A43C52"/>
    <w:pPr>
      <w:shd w:val="clear" w:color="000000" w:fill="FFE7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79">
    <w:name w:val="xl79"/>
    <w:basedOn w:val="Normal"/>
    <w:rsid w:val="00A43C52"/>
    <w:pPr>
      <w:shd w:val="clear" w:color="000000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0">
    <w:name w:val="xl80"/>
    <w:basedOn w:val="Normal"/>
    <w:rsid w:val="00A43C52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1">
    <w:name w:val="xl81"/>
    <w:basedOn w:val="Normal"/>
    <w:rsid w:val="00A43C52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FF0000"/>
      <w:sz w:val="24"/>
      <w:szCs w:val="24"/>
    </w:rPr>
  </w:style>
  <w:style w:type="paragraph" w:customStyle="1" w:styleId="xl82">
    <w:name w:val="xl82"/>
    <w:basedOn w:val="Normal"/>
    <w:rsid w:val="00A43C52"/>
    <w:pPr>
      <w:pBdr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</w:pBdr>
      <w:shd w:val="clear" w:color="000000" w:fill="DDEBF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3">
    <w:name w:val="xl83"/>
    <w:basedOn w:val="Normal"/>
    <w:rsid w:val="00A43C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4">
    <w:name w:val="xl84"/>
    <w:basedOn w:val="Normal"/>
    <w:rsid w:val="00A43C52"/>
    <w:pPr>
      <w:shd w:val="clear" w:color="000000" w:fill="FFF3CB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5">
    <w:name w:val="xl85"/>
    <w:basedOn w:val="Normal"/>
    <w:rsid w:val="00A43C52"/>
    <w:pPr>
      <w:shd w:val="clear" w:color="000000" w:fill="FFE7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6">
    <w:name w:val="xl86"/>
    <w:basedOn w:val="Normal"/>
    <w:rsid w:val="00A43C52"/>
    <w:pPr>
      <w:shd w:val="clear" w:color="000000" w:fill="D9E2F3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7">
    <w:name w:val="xl87"/>
    <w:basedOn w:val="Normal"/>
    <w:rsid w:val="00A43C52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8">
    <w:name w:val="xl88"/>
    <w:basedOn w:val="Normal"/>
    <w:rsid w:val="00A43C52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89">
    <w:name w:val="xl89"/>
    <w:basedOn w:val="Normal"/>
    <w:rsid w:val="00236920"/>
    <w:pPr>
      <w:shd w:val="clear" w:color="000000" w:fill="FFDA65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customStyle="1" w:styleId="xl90">
    <w:name w:val="xl90"/>
    <w:basedOn w:val="Normal"/>
    <w:rsid w:val="00236920"/>
    <w:pPr>
      <w:shd w:val="clear" w:color="000000" w:fill="B3C6E7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C55A11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12BE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12BE5"/>
    <w:rPr>
      <w:rFonts w:ascii="Tahoma" w:hAnsi="Tahoma" w:cs="Tahoma"/>
      <w:sz w:val="16"/>
      <w:szCs w:val="16"/>
    </w:rPr>
  </w:style>
  <w:style w:type="paragraph" w:styleId="NoSpacing">
    <w:name w:val="No Spacing"/>
    <w:link w:val="NoSpacingChar"/>
    <w:uiPriority w:val="1"/>
    <w:qFormat/>
    <w:rsid w:val="00E12BE5"/>
    <w:pPr>
      <w:spacing w:after="0" w:line="240" w:lineRule="auto"/>
    </w:pPr>
    <w:rPr>
      <w:rFonts w:eastAsiaTheme="minorEastAsia"/>
    </w:rPr>
  </w:style>
  <w:style w:type="character" w:customStyle="1" w:styleId="NoSpacingChar">
    <w:name w:val="No Spacing Char"/>
    <w:basedOn w:val="DefaultParagraphFont"/>
    <w:link w:val="NoSpacing"/>
    <w:uiPriority w:val="1"/>
    <w:rsid w:val="00E12BE5"/>
    <w:rPr>
      <w:rFonts w:eastAsiaTheme="minorEastAsia"/>
    </w:rPr>
  </w:style>
  <w:style w:type="table" w:styleId="TableGrid">
    <w:name w:val="Table Grid"/>
    <w:basedOn w:val="TableNormal"/>
    <w:uiPriority w:val="59"/>
    <w:rsid w:val="00DE67E3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78534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859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12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301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112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33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909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531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79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777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9275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27C4B2F-CC0D-4354-B6BF-BD0BF5CA4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210</Words>
  <Characters>6899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able 2: Proteins ≥1.5 fold differentially expressed in AIA w.r.t healthy</vt:lpstr>
    </vt:vector>
  </TitlesOfParts>
  <Company/>
  <LinksUpToDate>false</LinksUpToDate>
  <CharactersWithSpaces>809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2: Proteins ≥1.5 fold differentially expressed in AIA w.r.t healthy</dc:title>
  <dc:creator>Lenovo</dc:creator>
  <cp:lastModifiedBy>icgeb</cp:lastModifiedBy>
  <cp:revision>2</cp:revision>
  <cp:lastPrinted>2020-08-18T10:34:00Z</cp:lastPrinted>
  <dcterms:created xsi:type="dcterms:W3CDTF">2020-08-18T12:10:00Z</dcterms:created>
  <dcterms:modified xsi:type="dcterms:W3CDTF">2020-08-18T12:10:00Z</dcterms:modified>
</cp:coreProperties>
</file>